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09DF" w:rsidRPr="009A6BCF" w:rsidRDefault="005609DF" w:rsidP="009A6BCF">
      <w:pPr>
        <w:spacing w:before="240" w:after="240"/>
        <w:rPr>
          <w:rFonts w:ascii="Arial" w:hAnsi="Arial" w:cs="Arial"/>
        </w:rPr>
      </w:pPr>
      <w:r w:rsidRPr="00CB61CE">
        <w:rPr>
          <w:rFonts w:ascii="Arial" w:hAnsi="Arial" w:cs="Arial"/>
          <w:b/>
        </w:rPr>
        <w:t>List of Genotypes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 xml:space="preserve">Genotypes – Figure </w:t>
      </w:r>
      <w:r>
        <w:rPr>
          <w:rFonts w:ascii="Arial" w:hAnsi="Arial" w:cs="Arial"/>
        </w:rPr>
        <w:t>1</w:t>
      </w:r>
      <w:r w:rsidRPr="00CB61CE">
        <w:rPr>
          <w:rFonts w:ascii="Arial" w:hAnsi="Arial" w:cs="Arial"/>
        </w:rPr>
        <w:t>: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 xml:space="preserve">(B) ptc-Gal4/+; trbl-GFP/+ 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C) ptc-Gal4/+; trbl-GFP/UAS-bantam-A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D) ptc-Gal4/+; tub-trbl-sensor/+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E) ptc-Gal4/+; tub-trbl-sensor/UAS-bantam-A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F) ptc-Gal4/+; tub-trbl-mut-sensor/+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G) ptc-Gal4/+; tub-trbl-mut-sensor/UAS-bantam-A</w:t>
      </w:r>
    </w:p>
    <w:p w:rsidR="005609DF" w:rsidRPr="00FD3CD7" w:rsidRDefault="005609DF" w:rsidP="00576B04">
      <w:pPr>
        <w:spacing w:before="240" w:after="240" w:line="360" w:lineRule="auto"/>
        <w:jc w:val="both"/>
        <w:rPr>
          <w:rFonts w:ascii="Arial" w:hAnsi="Arial" w:cs="Arial"/>
          <w:lang w:val="da-DK"/>
        </w:rPr>
      </w:pPr>
      <w:r w:rsidRPr="00FD3CD7">
        <w:rPr>
          <w:rFonts w:ascii="Arial" w:hAnsi="Arial" w:cs="Arial"/>
          <w:lang w:val="da-DK"/>
        </w:rPr>
        <w:t xml:space="preserve">(H) hs-Flp122/+; tub-trbl-sensor/+; FRT80, bantam-delta1/FRT80, M, arm-lacZ </w:t>
      </w:r>
    </w:p>
    <w:p w:rsidR="005609DF" w:rsidRDefault="005609DF" w:rsidP="00576B04">
      <w:pPr>
        <w:spacing w:before="240" w:after="240" w:line="360" w:lineRule="auto"/>
        <w:jc w:val="both"/>
        <w:rPr>
          <w:rFonts w:ascii="Arial" w:hAnsi="Arial" w:cs="Arial"/>
          <w:lang w:val="da-DK"/>
        </w:rPr>
      </w:pPr>
      <w:r w:rsidRPr="00FD3CD7">
        <w:rPr>
          <w:rFonts w:ascii="Arial" w:hAnsi="Arial" w:cs="Arial"/>
          <w:lang w:val="da-DK"/>
        </w:rPr>
        <w:t>(I) hs-Flp122/+; tub-trbl-mut-sensor/+; FRT80, bantam-delta1/FRT80, M, arm-lacZ</w:t>
      </w:r>
    </w:p>
    <w:p w:rsidR="005609DF" w:rsidRDefault="005609DF" w:rsidP="00576B04">
      <w:pPr>
        <w:spacing w:before="240" w:after="240" w:line="360" w:lineRule="auto"/>
        <w:jc w:val="both"/>
        <w:rPr>
          <w:rFonts w:ascii="Arial" w:hAnsi="Arial" w:cs="Arial"/>
          <w:lang w:val="da-DK"/>
        </w:rPr>
      </w:pPr>
      <w:r>
        <w:rPr>
          <w:rFonts w:ascii="Arial" w:hAnsi="Arial" w:cs="Arial"/>
          <w:lang w:val="da-DK"/>
        </w:rPr>
        <w:t xml:space="preserve">(J) hs-Flp/+; </w:t>
      </w:r>
      <w:r w:rsidRPr="00FD3CD7">
        <w:rPr>
          <w:rFonts w:ascii="Arial" w:hAnsi="Arial" w:cs="Arial"/>
          <w:lang w:val="da-DK"/>
        </w:rPr>
        <w:t>tub-trbl-sensor/+</w:t>
      </w:r>
      <w:r>
        <w:rPr>
          <w:rFonts w:ascii="Arial" w:hAnsi="Arial" w:cs="Arial"/>
          <w:lang w:val="da-DK"/>
        </w:rPr>
        <w:t>; FRT82b, wts-x1/FRT82b, RFP</w:t>
      </w:r>
    </w:p>
    <w:p w:rsidR="005609DF" w:rsidRPr="00FD3CD7" w:rsidRDefault="005609DF" w:rsidP="00576B04">
      <w:pPr>
        <w:spacing w:before="240" w:after="240" w:line="360" w:lineRule="auto"/>
        <w:jc w:val="both"/>
        <w:rPr>
          <w:rFonts w:ascii="Arial" w:hAnsi="Arial" w:cs="Arial"/>
          <w:lang w:val="da-DK"/>
        </w:rPr>
      </w:pPr>
      <w:r>
        <w:rPr>
          <w:rFonts w:ascii="Arial" w:hAnsi="Arial" w:cs="Arial"/>
          <w:lang w:val="da-DK"/>
        </w:rPr>
        <w:t>(K)</w:t>
      </w:r>
      <w:r w:rsidRPr="00D83F83">
        <w:rPr>
          <w:rFonts w:ascii="Arial" w:hAnsi="Arial" w:cs="Arial"/>
          <w:lang w:val="da-DK"/>
        </w:rPr>
        <w:t xml:space="preserve"> </w:t>
      </w:r>
      <w:r>
        <w:rPr>
          <w:rFonts w:ascii="Arial" w:hAnsi="Arial" w:cs="Arial"/>
          <w:lang w:val="da-DK"/>
        </w:rPr>
        <w:t xml:space="preserve">hs-Flp/+; </w:t>
      </w:r>
      <w:r w:rsidRPr="00FD3CD7">
        <w:rPr>
          <w:rFonts w:ascii="Arial" w:hAnsi="Arial" w:cs="Arial"/>
          <w:lang w:val="da-DK"/>
        </w:rPr>
        <w:t>tub-trbl-sensor/+</w:t>
      </w:r>
      <w:r>
        <w:rPr>
          <w:rFonts w:ascii="Arial" w:hAnsi="Arial" w:cs="Arial"/>
          <w:lang w:val="da-DK"/>
        </w:rPr>
        <w:t>; FRT82b, wts-x1/FRT82b, RFP</w:t>
      </w:r>
    </w:p>
    <w:p w:rsidR="005609DF" w:rsidRPr="00FD3CD7" w:rsidRDefault="005609DF" w:rsidP="00576B04">
      <w:pPr>
        <w:spacing w:before="240" w:after="240" w:line="360" w:lineRule="auto"/>
        <w:jc w:val="both"/>
        <w:rPr>
          <w:rFonts w:ascii="Arial" w:hAnsi="Arial" w:cs="Arial"/>
          <w:lang w:val="da-DK"/>
        </w:rPr>
      </w:pP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 xml:space="preserve">Genotypes – Figure </w:t>
      </w:r>
      <w:r>
        <w:rPr>
          <w:rFonts w:ascii="Arial" w:hAnsi="Arial" w:cs="Arial"/>
        </w:rPr>
        <w:t>2</w:t>
      </w:r>
      <w:r w:rsidRPr="00CB61CE">
        <w:rPr>
          <w:rFonts w:ascii="Arial" w:hAnsi="Arial" w:cs="Arial"/>
        </w:rPr>
        <w:t>: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B) ap-Gal4, UAS-fly-FUCCI/+; tub-Gal80-ts/UAS-lacZ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C) ap-Gal4, UAS-fly-FUCCI /+; tub-Gal80-ts/UAS-trbl</w:t>
      </w:r>
    </w:p>
    <w:p w:rsidR="005609DF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D) ap-Gal4, UAS-fly-FUCCI /+; tub-Gal80-ts/UAS-trbl-RNAi</w:t>
      </w:r>
    </w:p>
    <w:p w:rsidR="005609DF" w:rsidRPr="00CB61CE" w:rsidRDefault="005609DF" w:rsidP="00D83F83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</w:t>
      </w:r>
      <w:r>
        <w:rPr>
          <w:rFonts w:ascii="Arial" w:hAnsi="Arial" w:cs="Arial"/>
        </w:rPr>
        <w:t>E</w:t>
      </w:r>
      <w:r w:rsidRPr="00CB61CE">
        <w:rPr>
          <w:rFonts w:ascii="Arial" w:hAnsi="Arial" w:cs="Arial"/>
        </w:rPr>
        <w:t xml:space="preserve">) ap-Gal4, UAS-GFP/+; tub-Gal80-ts/UAS-lacZ </w:t>
      </w:r>
    </w:p>
    <w:p w:rsidR="005609DF" w:rsidRDefault="005609DF" w:rsidP="00D83F83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</w:t>
      </w:r>
      <w:r>
        <w:rPr>
          <w:rFonts w:ascii="Arial" w:hAnsi="Arial" w:cs="Arial"/>
        </w:rPr>
        <w:t>F</w:t>
      </w:r>
      <w:r w:rsidRPr="00CB61CE">
        <w:rPr>
          <w:rFonts w:ascii="Arial" w:hAnsi="Arial" w:cs="Arial"/>
        </w:rPr>
        <w:t>) ap-Gal4, UAS-GFP/+; tub-Gal80-ts/UAS-trbl</w:t>
      </w:r>
    </w:p>
    <w:p w:rsidR="005609DF" w:rsidRDefault="005609DF" w:rsidP="00D83F83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H-1) MS1096-Gal4/+; UAS-GFP/+</w:t>
      </w:r>
    </w:p>
    <w:p w:rsidR="005609DF" w:rsidRDefault="005609DF" w:rsidP="00D83F83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H-2) MS1096-Gal4/+; UAS-trbl-RNAi/+ </w:t>
      </w:r>
    </w:p>
    <w:p w:rsidR="005609DF" w:rsidRDefault="005609DF" w:rsidP="00E34084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H-3) MS1096-Gal4/+; UAS-trbl/+</w:t>
      </w:r>
    </w:p>
    <w:p w:rsidR="005609DF" w:rsidRDefault="005609DF" w:rsidP="00961DBA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J-1) MS1096-Gal4/+; UAS-GFP/+</w:t>
      </w:r>
    </w:p>
    <w:p w:rsidR="005609DF" w:rsidRDefault="005609DF" w:rsidP="00961DBA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J-2) MS1096-Gal4/+; UAS-trbl-RNAi/+ </w:t>
      </w:r>
    </w:p>
    <w:p w:rsidR="005609DF" w:rsidRPr="00CB61CE" w:rsidRDefault="005609DF" w:rsidP="00E34084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J-3) MS1096-Gal4/+; UAS-trbl/+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 xml:space="preserve">Genotypes – Figure </w:t>
      </w:r>
      <w:r>
        <w:rPr>
          <w:rFonts w:ascii="Arial" w:hAnsi="Arial" w:cs="Arial"/>
        </w:rPr>
        <w:t>3</w:t>
      </w:r>
      <w:r w:rsidRPr="00CB61CE">
        <w:rPr>
          <w:rFonts w:ascii="Arial" w:hAnsi="Arial" w:cs="Arial"/>
        </w:rPr>
        <w:t>: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 xml:space="preserve">(A) ap-Gal4, UAS-GFP/+; tub-Gal80-ts/UAS-lacZ 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 xml:space="preserve">(B) ap-Gal4, UAS-GFP/+; tub-Gal80-ts/UAS-trbl 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C) ap-Gal4, UAS-GFP/+; tub-Gal80-ts/UAS-bantam-D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D) ap-Gal4, UAS-GFP/+; tub-Gal80-ts/UAS-bantam-D, UAS-trbl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E) ap-Gal4, UAS-GFP/+; tub-Gal80-ts, UAS-yki/UAS-lacZ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F) ap-Gal4, UAS-GFP/+; tub-Gal80-ts, UAS-yki/UAS-trbl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 xml:space="preserve">Genotypes – Figure </w:t>
      </w:r>
      <w:r>
        <w:rPr>
          <w:rFonts w:ascii="Arial" w:hAnsi="Arial" w:cs="Arial"/>
        </w:rPr>
        <w:t>4</w:t>
      </w:r>
      <w:r w:rsidRPr="00CB61CE">
        <w:rPr>
          <w:rFonts w:ascii="Arial" w:hAnsi="Arial" w:cs="Arial"/>
        </w:rPr>
        <w:t>: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 xml:space="preserve">(A) ap-Gal4, UAS-GFP/+; tub-Gal80-ts/UAS-lacZ 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B) ap-Gal4, UAS-GFP/+; tub-Gal80-ts/UAS-trbl-RNAi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C) ap-Gal4, UAS-GFP/+; tub-Gal80-ts/UAS-hid-RNAi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D) ap-Gal4, UAS-GFP/+; tub-Gal80-ts/UAS-hid-RNAi, UAS-trbl-RNAi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F) ap-Gal4, UAS-GFP/+; tub-Gal80-ts/UAS-lacZ</w:t>
      </w:r>
    </w:p>
    <w:p w:rsidR="005609DF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G) ap-Gal4, UAS-GFP/+; tub-Gal80-ts/UAS-trbl-RNAi</w:t>
      </w:r>
    </w:p>
    <w:p w:rsidR="005609DF" w:rsidRPr="00961DBA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961DBA">
        <w:rPr>
          <w:rFonts w:ascii="Arial" w:hAnsi="Arial" w:cs="Arial"/>
        </w:rPr>
        <w:t>(I) ap-Gal4, UAS-GFP/+; UAS-bantam-sponge-RFP/UAS-lacZ</w:t>
      </w:r>
    </w:p>
    <w:p w:rsidR="005609DF" w:rsidRPr="00961DBA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961DBA">
        <w:rPr>
          <w:rFonts w:ascii="Arial" w:hAnsi="Arial" w:cs="Arial"/>
        </w:rPr>
        <w:t>(J) ap-Gal4/+; UAS-bantam-sponge-RFP/</w:t>
      </w:r>
      <w:r w:rsidRPr="00CB61CE">
        <w:rPr>
          <w:rFonts w:ascii="Arial" w:hAnsi="Arial" w:cs="Arial"/>
        </w:rPr>
        <w:t>UAS-hid-RNAi, UAS-trbl-RNAi</w:t>
      </w:r>
    </w:p>
    <w:p w:rsidR="005609DF" w:rsidRPr="00961DBA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 xml:space="preserve">Genotypes – Figure </w:t>
      </w:r>
      <w:r>
        <w:rPr>
          <w:rFonts w:ascii="Arial" w:hAnsi="Arial" w:cs="Arial"/>
        </w:rPr>
        <w:t>5</w:t>
      </w:r>
      <w:r w:rsidRPr="00CB61CE">
        <w:rPr>
          <w:rFonts w:ascii="Arial" w:hAnsi="Arial" w:cs="Arial"/>
        </w:rPr>
        <w:t>: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A) ap-Gal4, UAS-GFP/+; tub-Gal80-ts, UAS-EGFR/+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B) ap-Gal4, UAS-GFP/+; tub-Gal80-ts, UAS-EGFR/UAS-bantam-D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C) ap-Gal4, UAS-GFP/+; tub-Gal80-ts, UAS-EGFR/UAS-bantam-D, UAS-trbl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D) ap-Gal4, UAS-GFP/+; tub-Gal80-ts, UAS-EGFR/UAS-trbl-RNAi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E) ap-Gal4, UAS-GFP/UAS-Myt1-RNAi; tub-Gal80-ts, UAS-EGFR/+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F) ap-Gal4, UAS-GFP/UAS-stg; tub-Gal80-ts, UAS-EGFR/+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H) UAS-pnut-RNAi/+; ap-Gal4, UAS-GFP/+; tub-Gal80-ts/+</w:t>
      </w:r>
    </w:p>
    <w:p w:rsidR="005609DF" w:rsidRPr="00CB61CE" w:rsidRDefault="005609DF" w:rsidP="00961DBA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I)</w:t>
      </w:r>
      <w:r w:rsidRPr="00CB61CE">
        <w:rPr>
          <w:rFonts w:ascii="Arial" w:hAnsi="Arial" w:cs="Arial"/>
        </w:rPr>
        <w:t xml:space="preserve"> ap-Gal4, UAS-GFP/+; tub-Gal80-ts/UAS-trbl-RNAi</w:t>
      </w:r>
    </w:p>
    <w:p w:rsidR="005609DF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J)</w:t>
      </w:r>
      <w:r w:rsidRPr="00CB61CE">
        <w:rPr>
          <w:rFonts w:ascii="Arial" w:hAnsi="Arial" w:cs="Arial"/>
        </w:rPr>
        <w:t xml:space="preserve"> ap-Gal4, UAS-GFP/UAS-</w:t>
      </w:r>
      <w:r>
        <w:rPr>
          <w:rFonts w:ascii="Arial" w:hAnsi="Arial" w:cs="Arial"/>
        </w:rPr>
        <w:t>stg</w:t>
      </w:r>
      <w:r w:rsidRPr="00CB61CE">
        <w:rPr>
          <w:rFonts w:ascii="Arial" w:hAnsi="Arial" w:cs="Arial"/>
        </w:rPr>
        <w:t>; tub-Gal80-ts/</w:t>
      </w:r>
      <w:r>
        <w:rPr>
          <w:rFonts w:ascii="Arial" w:hAnsi="Arial" w:cs="Arial"/>
        </w:rPr>
        <w:t>+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K) ap-Gal4, UAS-GFP, UAS-p35/+; tub-Gal80-ts/+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L) UAS-pnut-RNAi/+; ap-Gal4, UAS-GFP, UAS-p35/+; tub-Gal80-ts/UAS-trbl-RNAi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M) UAS-pnut-RNAi/+; ap-Gal4, UAS-GFP, UAS-p35/UAS-stg; tub-Gal80-ts/</w:t>
      </w:r>
      <w:r>
        <w:rPr>
          <w:rFonts w:ascii="Arial" w:hAnsi="Arial" w:cs="Arial"/>
        </w:rPr>
        <w:t>+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Genotypes – Supp. Figure 1: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A) trbl-GFP/bantam-lacZ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B) ptc-Gal4/UAS-GFP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C) ptc-Gal4/+; trbl-GFP/UAS-bantam-EP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D) ptc-Gal4/+; tub-trbl-sensor/UAS-bantam-EP</w:t>
      </w:r>
    </w:p>
    <w:p w:rsidR="005609DF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E) ptc-Gal4/+; tub-trbl-mut-sensor/UAS-bantam-EP</w:t>
      </w:r>
    </w:p>
    <w:p w:rsidR="005609DF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F-1) trbl-GFP/+</w:t>
      </w:r>
    </w:p>
    <w:p w:rsidR="005609DF" w:rsidRPr="00314AE0" w:rsidRDefault="005609DF" w:rsidP="00576B04">
      <w:pPr>
        <w:spacing w:before="240" w:after="240" w:line="360" w:lineRule="auto"/>
        <w:jc w:val="both"/>
        <w:rPr>
          <w:rFonts w:ascii="Arial" w:hAnsi="Arial" w:cs="Arial"/>
          <w:lang w:val="da-DK"/>
        </w:rPr>
      </w:pPr>
      <w:r w:rsidRPr="00314AE0">
        <w:rPr>
          <w:rFonts w:ascii="Arial" w:hAnsi="Arial" w:cs="Arial"/>
          <w:lang w:val="da-DK"/>
        </w:rPr>
        <w:t>(F-2) trbl-GFP, UAS-bantam-EP/+</w:t>
      </w:r>
    </w:p>
    <w:p w:rsidR="005609DF" w:rsidRDefault="005609DF" w:rsidP="00576B04">
      <w:pPr>
        <w:spacing w:before="240" w:after="240" w:line="360" w:lineRule="auto"/>
        <w:jc w:val="both"/>
        <w:rPr>
          <w:rFonts w:ascii="Arial" w:hAnsi="Arial" w:cs="Arial"/>
          <w:lang w:val="da-DK"/>
        </w:rPr>
      </w:pPr>
      <w:r w:rsidRPr="00E34084">
        <w:rPr>
          <w:rFonts w:ascii="Arial" w:hAnsi="Arial" w:cs="Arial"/>
          <w:lang w:val="da-DK"/>
        </w:rPr>
        <w:t>(F</w:t>
      </w:r>
      <w:r>
        <w:rPr>
          <w:rFonts w:ascii="Arial" w:hAnsi="Arial" w:cs="Arial"/>
          <w:lang w:val="da-DK"/>
        </w:rPr>
        <w:t>-3</w:t>
      </w:r>
      <w:r w:rsidRPr="00E34084">
        <w:rPr>
          <w:rFonts w:ascii="Arial" w:hAnsi="Arial" w:cs="Arial"/>
          <w:lang w:val="da-DK"/>
        </w:rPr>
        <w:t xml:space="preserve">) </w:t>
      </w:r>
      <w:r w:rsidRPr="009375F1">
        <w:rPr>
          <w:rFonts w:ascii="Arial" w:hAnsi="Arial" w:cs="Arial"/>
          <w:lang w:val="da-DK"/>
        </w:rPr>
        <w:t>trbl-GFP, UAS-bantam-EP/</w:t>
      </w:r>
      <w:r>
        <w:rPr>
          <w:rFonts w:ascii="Arial" w:hAnsi="Arial" w:cs="Arial"/>
          <w:lang w:val="da-DK"/>
        </w:rPr>
        <w:t>bantam-delta-1</w:t>
      </w:r>
    </w:p>
    <w:p w:rsidR="005609DF" w:rsidRPr="009375F1" w:rsidRDefault="005609DF" w:rsidP="00576B04">
      <w:pPr>
        <w:spacing w:before="240" w:after="240" w:line="360" w:lineRule="auto"/>
        <w:jc w:val="both"/>
        <w:rPr>
          <w:rFonts w:ascii="Arial" w:hAnsi="Arial" w:cs="Arial"/>
          <w:lang w:val="da-DK"/>
        </w:rPr>
      </w:pPr>
    </w:p>
    <w:p w:rsidR="005609DF" w:rsidRPr="00CB61CE" w:rsidRDefault="005609DF" w:rsidP="009375F1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 xml:space="preserve">Genotypes – Supp. Figure </w:t>
      </w:r>
      <w:r>
        <w:rPr>
          <w:rFonts w:ascii="Arial" w:hAnsi="Arial" w:cs="Arial"/>
        </w:rPr>
        <w:t>2</w:t>
      </w:r>
      <w:r w:rsidRPr="00CB61CE">
        <w:rPr>
          <w:rFonts w:ascii="Arial" w:hAnsi="Arial" w:cs="Arial"/>
        </w:rPr>
        <w:t>:</w:t>
      </w:r>
    </w:p>
    <w:p w:rsidR="005609DF" w:rsidRPr="009375F1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9375F1">
        <w:rPr>
          <w:rFonts w:ascii="Arial" w:hAnsi="Arial" w:cs="Arial"/>
        </w:rPr>
        <w:t>(A) hs-Flp122/+; tub-trbl-sensor/+; FRT80/FRT80, M, arm-lacZ</w:t>
      </w:r>
    </w:p>
    <w:p w:rsidR="005609DF" w:rsidRPr="009375F1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 xml:space="preserve">Genotypes – Supp. Figure </w:t>
      </w:r>
      <w:r>
        <w:rPr>
          <w:rFonts w:ascii="Arial" w:hAnsi="Arial" w:cs="Arial"/>
        </w:rPr>
        <w:t>3</w:t>
      </w:r>
      <w:r w:rsidRPr="00CB61CE">
        <w:rPr>
          <w:rFonts w:ascii="Arial" w:hAnsi="Arial" w:cs="Arial"/>
        </w:rPr>
        <w:t>: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A) ptc-Gal4/+; trbl-GFP/+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B) ptc-Gal4/+; trbl-GFP/UAS-trbl-RNAi</w:t>
      </w:r>
    </w:p>
    <w:p w:rsidR="005609DF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</w:p>
    <w:p w:rsidR="005609DF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Genotypes – Supp. Figure 4:</w:t>
      </w:r>
    </w:p>
    <w:p w:rsidR="005609DF" w:rsidRDefault="005609DF" w:rsidP="00583E51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A-1) nub-Gal4, UAS-GFP/+</w:t>
      </w:r>
    </w:p>
    <w:p w:rsidR="005609DF" w:rsidRDefault="005609DF" w:rsidP="00583E51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A-2) nub-Gal4/+; UAS-trbl-RNAi/+ </w:t>
      </w:r>
    </w:p>
    <w:p w:rsidR="005609DF" w:rsidRDefault="005609DF" w:rsidP="00E34084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A-3) nub-Gal4/+; UAS-trbl/+</w:t>
      </w:r>
    </w:p>
    <w:p w:rsidR="005609DF" w:rsidRDefault="005609DF" w:rsidP="00583E51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B-1) nub-Gal4, UAS-GFP/+</w:t>
      </w:r>
    </w:p>
    <w:p w:rsidR="005609DF" w:rsidRDefault="005609DF" w:rsidP="00583E51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B-2) nub-Gal4/+; UAS-trbl-RNAi/+ </w:t>
      </w:r>
    </w:p>
    <w:p w:rsidR="005609DF" w:rsidRDefault="005609DF" w:rsidP="00E34084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B-3) nub-Gal4/+; UAS-trbl/+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</w:p>
    <w:p w:rsidR="005609DF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 xml:space="preserve">Genotypes – Supp. Figure </w:t>
      </w:r>
      <w:r>
        <w:rPr>
          <w:rFonts w:ascii="Arial" w:hAnsi="Arial" w:cs="Arial"/>
        </w:rPr>
        <w:t>5</w:t>
      </w:r>
      <w:r w:rsidRPr="00CB61CE">
        <w:rPr>
          <w:rFonts w:ascii="Arial" w:hAnsi="Arial" w:cs="Arial"/>
        </w:rPr>
        <w:t>:</w:t>
      </w:r>
    </w:p>
    <w:p w:rsidR="005609DF" w:rsidRDefault="005609DF" w:rsidP="00583E51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A) </w:t>
      </w:r>
      <w:r w:rsidRPr="00CB61CE">
        <w:rPr>
          <w:rFonts w:ascii="Arial" w:hAnsi="Arial" w:cs="Arial"/>
        </w:rPr>
        <w:t>ap-Gal4, UAS-GFP/+; tub-Gal80-ts/UAS-hid-RNAi, UAS-trbl-RNAi</w:t>
      </w:r>
    </w:p>
    <w:p w:rsidR="005609DF" w:rsidRPr="00CB61CE" w:rsidRDefault="005609DF" w:rsidP="00583E51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</w:t>
      </w:r>
      <w:r>
        <w:rPr>
          <w:rFonts w:ascii="Arial" w:hAnsi="Arial" w:cs="Arial"/>
        </w:rPr>
        <w:t>B</w:t>
      </w:r>
      <w:r w:rsidRPr="00CB61CE">
        <w:rPr>
          <w:rFonts w:ascii="Arial" w:hAnsi="Arial" w:cs="Arial"/>
        </w:rPr>
        <w:t xml:space="preserve">) ap-Gal4, UAS-GFP/+; tub-Gal80-ts/UAS-lacZ </w:t>
      </w:r>
    </w:p>
    <w:p w:rsidR="005609DF" w:rsidRPr="00CB61CE" w:rsidRDefault="005609DF" w:rsidP="00583E51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</w:t>
      </w:r>
      <w:r>
        <w:rPr>
          <w:rFonts w:ascii="Arial" w:hAnsi="Arial" w:cs="Arial"/>
        </w:rPr>
        <w:t>C</w:t>
      </w:r>
      <w:r w:rsidRPr="00CB61CE">
        <w:rPr>
          <w:rFonts w:ascii="Arial" w:hAnsi="Arial" w:cs="Arial"/>
        </w:rPr>
        <w:t>) ap-Gal4, UAS-GFP/+; tub-Gal80-ts/UAS-trbl-RNAi</w:t>
      </w:r>
    </w:p>
    <w:p w:rsidR="005609DF" w:rsidRPr="00CB61CE" w:rsidRDefault="005609DF" w:rsidP="00583E51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</w:t>
      </w:r>
      <w:r>
        <w:rPr>
          <w:rFonts w:ascii="Arial" w:hAnsi="Arial" w:cs="Arial"/>
        </w:rPr>
        <w:t>D</w:t>
      </w:r>
      <w:r w:rsidRPr="00CB61CE">
        <w:rPr>
          <w:rFonts w:ascii="Arial" w:hAnsi="Arial" w:cs="Arial"/>
        </w:rPr>
        <w:t>) ap-Gal4, UAS-GFP, UAS-p35/+; tub-Gal80-ts/UAS-trbl-RNAi</w:t>
      </w:r>
    </w:p>
    <w:p w:rsidR="005609DF" w:rsidRDefault="005609DF" w:rsidP="00583E51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E) </w:t>
      </w:r>
      <w:r w:rsidRPr="00CB61CE">
        <w:rPr>
          <w:rFonts w:ascii="Arial" w:hAnsi="Arial" w:cs="Arial"/>
        </w:rPr>
        <w:t>ap-Gal4, UAS-GFP/</w:t>
      </w:r>
      <w:r>
        <w:rPr>
          <w:rFonts w:ascii="Arial" w:hAnsi="Arial" w:cs="Arial"/>
        </w:rPr>
        <w:t>UAS-miR-RHG</w:t>
      </w:r>
      <w:r w:rsidRPr="00CB61CE">
        <w:rPr>
          <w:rFonts w:ascii="Arial" w:hAnsi="Arial" w:cs="Arial"/>
        </w:rPr>
        <w:t>; tub-Gal80-ts/</w:t>
      </w:r>
      <w:r>
        <w:rPr>
          <w:rFonts w:ascii="Arial" w:hAnsi="Arial" w:cs="Arial"/>
        </w:rPr>
        <w:t>+</w:t>
      </w:r>
    </w:p>
    <w:p w:rsidR="005609DF" w:rsidRPr="00CB61CE" w:rsidRDefault="005609DF" w:rsidP="00583E51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</w:t>
      </w:r>
      <w:r>
        <w:rPr>
          <w:rFonts w:ascii="Arial" w:hAnsi="Arial" w:cs="Arial"/>
        </w:rPr>
        <w:t>F</w:t>
      </w:r>
      <w:r w:rsidRPr="00CB61CE">
        <w:rPr>
          <w:rFonts w:ascii="Arial" w:hAnsi="Arial" w:cs="Arial"/>
        </w:rPr>
        <w:t>) ap-Gal4, UAS-GFP, UAS-p35/+; tub-Gal80-ts/UAS-trbl-RNAi</w:t>
      </w:r>
    </w:p>
    <w:p w:rsidR="005609DF" w:rsidRPr="00CB61CE" w:rsidRDefault="005609DF" w:rsidP="00583E51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</w:t>
      </w:r>
      <w:r>
        <w:rPr>
          <w:rFonts w:ascii="Arial" w:hAnsi="Arial" w:cs="Arial"/>
        </w:rPr>
        <w:t>G</w:t>
      </w:r>
      <w:r w:rsidRPr="00CB61CE">
        <w:rPr>
          <w:rFonts w:ascii="Arial" w:hAnsi="Arial" w:cs="Arial"/>
        </w:rPr>
        <w:t>) ap-Gal4, UAS-GFP, UAS-p35/+; tub-Gal80-ts/UAS-trbl-RNAi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</w:t>
      </w:r>
      <w:r>
        <w:rPr>
          <w:rFonts w:ascii="Arial" w:hAnsi="Arial" w:cs="Arial"/>
        </w:rPr>
        <w:t>H</w:t>
      </w:r>
      <w:r w:rsidRPr="00CB61CE">
        <w:rPr>
          <w:rFonts w:ascii="Arial" w:hAnsi="Arial" w:cs="Arial"/>
        </w:rPr>
        <w:t>) ap-Gal4, UAS-GFP/UAS-trbl-RNAi-KK; tub-Gal80-ts/+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</w:t>
      </w:r>
      <w:r>
        <w:rPr>
          <w:rFonts w:ascii="Arial" w:hAnsi="Arial" w:cs="Arial"/>
        </w:rPr>
        <w:t>I</w:t>
      </w:r>
      <w:r w:rsidRPr="00CB61CE">
        <w:rPr>
          <w:rFonts w:ascii="Arial" w:hAnsi="Arial" w:cs="Arial"/>
        </w:rPr>
        <w:t>) ap-Gal4, UAS-GFP/UAS-trbl-RNAi-KK; tub-Gal80-ts/UAS-hid-RNAi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</w:t>
      </w:r>
      <w:r>
        <w:rPr>
          <w:rFonts w:ascii="Arial" w:hAnsi="Arial" w:cs="Arial"/>
        </w:rPr>
        <w:t>J</w:t>
      </w:r>
      <w:r w:rsidRPr="00CB61CE">
        <w:rPr>
          <w:rFonts w:ascii="Arial" w:hAnsi="Arial" w:cs="Arial"/>
        </w:rPr>
        <w:t>) ap-Gal4, UAS-GFP, UAS-p35/UAS-trbl-RNAi-KK; tub-Gal80-ts/+</w:t>
      </w:r>
    </w:p>
    <w:p w:rsidR="005609DF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</w:p>
    <w:p w:rsidR="005609DF" w:rsidRPr="00CB61CE" w:rsidRDefault="005609DF" w:rsidP="007C7043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 xml:space="preserve">Genotypes – Supp. Figure </w:t>
      </w:r>
      <w:r>
        <w:rPr>
          <w:rFonts w:ascii="Arial" w:hAnsi="Arial" w:cs="Arial"/>
        </w:rPr>
        <w:t>6</w:t>
      </w:r>
      <w:r w:rsidRPr="00CB61CE">
        <w:rPr>
          <w:rFonts w:ascii="Arial" w:hAnsi="Arial" w:cs="Arial"/>
        </w:rPr>
        <w:t>:</w:t>
      </w:r>
    </w:p>
    <w:p w:rsidR="005609DF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A)</w:t>
      </w:r>
      <w:r w:rsidRPr="00710393">
        <w:rPr>
          <w:rFonts w:ascii="Arial" w:hAnsi="Arial" w:cs="Arial"/>
        </w:rPr>
        <w:t xml:space="preserve"> </w:t>
      </w:r>
      <w:r w:rsidRPr="00CB61CE">
        <w:rPr>
          <w:rFonts w:ascii="Arial" w:hAnsi="Arial" w:cs="Arial"/>
        </w:rPr>
        <w:t>ap-Gal4, UAS-GFP/+; tub-Gal80-ts/UAS-lacZ</w:t>
      </w:r>
    </w:p>
    <w:p w:rsidR="005609DF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B) </w:t>
      </w:r>
      <w:r w:rsidRPr="00CB61CE">
        <w:rPr>
          <w:rFonts w:ascii="Arial" w:hAnsi="Arial" w:cs="Arial"/>
        </w:rPr>
        <w:t>ap-Gal4, UAS-GFP/UAS-</w:t>
      </w:r>
      <w:r>
        <w:rPr>
          <w:rFonts w:ascii="Arial" w:hAnsi="Arial" w:cs="Arial"/>
        </w:rPr>
        <w:t>stg</w:t>
      </w:r>
      <w:r w:rsidRPr="00CB61CE">
        <w:rPr>
          <w:rFonts w:ascii="Arial" w:hAnsi="Arial" w:cs="Arial"/>
        </w:rPr>
        <w:t>; tub-Gal80-ts/+</w:t>
      </w:r>
    </w:p>
    <w:p w:rsidR="005609DF" w:rsidRDefault="005609DF" w:rsidP="00710393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C)</w:t>
      </w:r>
      <w:r w:rsidRPr="00710393">
        <w:rPr>
          <w:rFonts w:ascii="Arial" w:hAnsi="Arial" w:cs="Arial"/>
        </w:rPr>
        <w:t xml:space="preserve"> </w:t>
      </w:r>
      <w:r w:rsidRPr="00CB61CE">
        <w:rPr>
          <w:rFonts w:ascii="Arial" w:hAnsi="Arial" w:cs="Arial"/>
        </w:rPr>
        <w:t>ap-Gal4, UAS-GFP/+; tub-Gal80-ts/UAS-lacZ</w:t>
      </w:r>
    </w:p>
    <w:p w:rsidR="005609DF" w:rsidRDefault="005609DF" w:rsidP="00710393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(D) </w:t>
      </w:r>
      <w:r w:rsidRPr="00CB61CE">
        <w:rPr>
          <w:rFonts w:ascii="Arial" w:hAnsi="Arial" w:cs="Arial"/>
        </w:rPr>
        <w:t>ap-Gal4, UAS-GFP/UAS-</w:t>
      </w:r>
      <w:r>
        <w:rPr>
          <w:rFonts w:ascii="Arial" w:hAnsi="Arial" w:cs="Arial"/>
        </w:rPr>
        <w:t>stg</w:t>
      </w:r>
      <w:r w:rsidRPr="00CB61CE">
        <w:rPr>
          <w:rFonts w:ascii="Arial" w:hAnsi="Arial" w:cs="Arial"/>
        </w:rPr>
        <w:t>; tub-Gal80-ts/+</w:t>
      </w:r>
    </w:p>
    <w:p w:rsidR="005609DF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(E)</w:t>
      </w:r>
      <w:r w:rsidRPr="00CB61CE">
        <w:rPr>
          <w:rFonts w:ascii="Arial" w:hAnsi="Arial" w:cs="Arial"/>
        </w:rPr>
        <w:t xml:space="preserve"> ap-Gal4, UAS-GFP, UAS-p35/</w:t>
      </w:r>
      <w:r>
        <w:rPr>
          <w:rFonts w:ascii="Arial" w:hAnsi="Arial" w:cs="Arial"/>
        </w:rPr>
        <w:t>UAS-stg</w:t>
      </w:r>
      <w:r w:rsidRPr="00CB61CE">
        <w:rPr>
          <w:rFonts w:ascii="Arial" w:hAnsi="Arial" w:cs="Arial"/>
        </w:rPr>
        <w:t>; tub-Gal80-ts/</w:t>
      </w:r>
      <w:r>
        <w:rPr>
          <w:rFonts w:ascii="Arial" w:hAnsi="Arial" w:cs="Arial"/>
        </w:rPr>
        <w:t>+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 xml:space="preserve">Genotypes – Supp. Figure </w:t>
      </w:r>
      <w:r>
        <w:rPr>
          <w:rFonts w:ascii="Arial" w:hAnsi="Arial" w:cs="Arial"/>
        </w:rPr>
        <w:t>7</w:t>
      </w:r>
      <w:r w:rsidRPr="00CB61CE">
        <w:rPr>
          <w:rFonts w:ascii="Arial" w:hAnsi="Arial" w:cs="Arial"/>
        </w:rPr>
        <w:t>: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 xml:space="preserve">(A) ap-Gal4, UAS-GFP/+; tub-Gal80-ts/UAS-lacZ 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B) ap-Gal4, UAS-GFP/UAS-Myt1-RNAi; tub-Gal80-ts/+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C) ap-Gal4, UAS-GFP/UAS-stg; tub-Gal80-ts/+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 xml:space="preserve">(D) ap-Gal4, UAS-fly-FUCCI/+; tub-Gal80-ts/UAS-lacZ 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E) ap-Gal4, UAS-fly-FUCCI/UAS-Myt1-RNAi; tub-Gal80-ts/+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  <w:r w:rsidRPr="00CB61CE">
        <w:rPr>
          <w:rFonts w:ascii="Arial" w:hAnsi="Arial" w:cs="Arial"/>
        </w:rPr>
        <w:t>(F) ap-Gal4, UAS-fly-FUCCI/UAS-stg; tub-Gal80-ts/+</w:t>
      </w: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</w:p>
    <w:p w:rsidR="005609DF" w:rsidRPr="00CB61CE" w:rsidRDefault="005609DF" w:rsidP="00576B04">
      <w:pPr>
        <w:spacing w:before="240" w:after="240" w:line="360" w:lineRule="auto"/>
        <w:jc w:val="both"/>
        <w:rPr>
          <w:rFonts w:ascii="Arial" w:hAnsi="Arial" w:cs="Arial"/>
        </w:rPr>
      </w:pPr>
    </w:p>
    <w:p w:rsidR="005609DF" w:rsidRPr="00B31F22" w:rsidRDefault="005609DF" w:rsidP="00A64F0A">
      <w:pPr>
        <w:spacing w:before="120" w:after="120" w:line="360" w:lineRule="auto"/>
        <w:jc w:val="both"/>
        <w:rPr>
          <w:rFonts w:ascii="Arial" w:hAnsi="Arial" w:cs="Arial"/>
          <w:b/>
          <w:color w:val="000000"/>
        </w:rPr>
      </w:pPr>
      <w:bookmarkStart w:id="0" w:name="_GoBack"/>
      <w:bookmarkEnd w:id="0"/>
      <w:r w:rsidRPr="00B31F22">
        <w:rPr>
          <w:rFonts w:ascii="Arial" w:hAnsi="Arial" w:cs="Arial"/>
          <w:b/>
          <w:color w:val="000000"/>
        </w:rPr>
        <w:t>Supplementary References</w:t>
      </w:r>
    </w:p>
    <w:p w:rsidR="005609DF" w:rsidRPr="00B31F22" w:rsidRDefault="005609DF" w:rsidP="00A64F0A">
      <w:pPr>
        <w:spacing w:before="120" w:after="120" w:line="360" w:lineRule="auto"/>
        <w:jc w:val="both"/>
        <w:rPr>
          <w:rFonts w:ascii="Arial" w:hAnsi="Arial" w:cs="Arial"/>
          <w:color w:val="000000"/>
        </w:rPr>
      </w:pPr>
      <w:r w:rsidRPr="00B31F22">
        <w:rPr>
          <w:rFonts w:ascii="Arial" w:hAnsi="Arial" w:cs="Arial"/>
          <w:color w:val="000000"/>
        </w:rPr>
        <w:t>Vissers, J.H., Manning, S.A., Kulkarni, A., and Harvey, K.F. (2016). A Drosophila RNAi library modulates Hippo pathway-dependent tissue growth. Nat Commun 7, 10368.</w:t>
      </w:r>
    </w:p>
    <w:p w:rsidR="005609DF" w:rsidRPr="009A6BCF" w:rsidRDefault="005609DF">
      <w:pPr>
        <w:rPr>
          <w:rFonts w:ascii="Arial" w:hAnsi="Arial" w:cs="Arial"/>
          <w:b/>
        </w:rPr>
      </w:pPr>
    </w:p>
    <w:sectPr w:rsidR="005609DF" w:rsidRPr="009A6BCF" w:rsidSect="00442C02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20"/>
  <w:defaultTabStop w:val="720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76B04"/>
    <w:rsid w:val="000359A0"/>
    <w:rsid w:val="00050E39"/>
    <w:rsid w:val="00055007"/>
    <w:rsid w:val="00061FDE"/>
    <w:rsid w:val="0006238F"/>
    <w:rsid w:val="00062C1E"/>
    <w:rsid w:val="000719F6"/>
    <w:rsid w:val="000814A1"/>
    <w:rsid w:val="000C7B0D"/>
    <w:rsid w:val="000D4106"/>
    <w:rsid w:val="000F0235"/>
    <w:rsid w:val="00105165"/>
    <w:rsid w:val="001F4505"/>
    <w:rsid w:val="001F5E61"/>
    <w:rsid w:val="00211362"/>
    <w:rsid w:val="00217F0B"/>
    <w:rsid w:val="00222C06"/>
    <w:rsid w:val="002266ED"/>
    <w:rsid w:val="00241E62"/>
    <w:rsid w:val="00273C46"/>
    <w:rsid w:val="002946AB"/>
    <w:rsid w:val="002C0F29"/>
    <w:rsid w:val="002D191C"/>
    <w:rsid w:val="002F14E4"/>
    <w:rsid w:val="003014BF"/>
    <w:rsid w:val="00302CBF"/>
    <w:rsid w:val="0031082A"/>
    <w:rsid w:val="00314AE0"/>
    <w:rsid w:val="00317789"/>
    <w:rsid w:val="00323018"/>
    <w:rsid w:val="0032566C"/>
    <w:rsid w:val="00331D27"/>
    <w:rsid w:val="003435F5"/>
    <w:rsid w:val="00346FF3"/>
    <w:rsid w:val="003A67C1"/>
    <w:rsid w:val="003B773B"/>
    <w:rsid w:val="003C27E2"/>
    <w:rsid w:val="003C288C"/>
    <w:rsid w:val="003C6D31"/>
    <w:rsid w:val="003F1C2E"/>
    <w:rsid w:val="004178EB"/>
    <w:rsid w:val="00421214"/>
    <w:rsid w:val="004334AF"/>
    <w:rsid w:val="00436325"/>
    <w:rsid w:val="00442C02"/>
    <w:rsid w:val="004441E8"/>
    <w:rsid w:val="00452A7B"/>
    <w:rsid w:val="004709C1"/>
    <w:rsid w:val="004725B4"/>
    <w:rsid w:val="004739A0"/>
    <w:rsid w:val="00476F61"/>
    <w:rsid w:val="004B5F16"/>
    <w:rsid w:val="004C22FD"/>
    <w:rsid w:val="004D2547"/>
    <w:rsid w:val="004D42E7"/>
    <w:rsid w:val="00530DA9"/>
    <w:rsid w:val="005363B2"/>
    <w:rsid w:val="005604E4"/>
    <w:rsid w:val="005609DF"/>
    <w:rsid w:val="00560D5E"/>
    <w:rsid w:val="005745C9"/>
    <w:rsid w:val="00576B04"/>
    <w:rsid w:val="00583E51"/>
    <w:rsid w:val="005A5DA0"/>
    <w:rsid w:val="005D4939"/>
    <w:rsid w:val="005D58BA"/>
    <w:rsid w:val="005E7347"/>
    <w:rsid w:val="00603475"/>
    <w:rsid w:val="00603A74"/>
    <w:rsid w:val="00620A4B"/>
    <w:rsid w:val="00621EA5"/>
    <w:rsid w:val="00625C5C"/>
    <w:rsid w:val="006415BA"/>
    <w:rsid w:val="00644ADB"/>
    <w:rsid w:val="00652194"/>
    <w:rsid w:val="00652B95"/>
    <w:rsid w:val="0067120C"/>
    <w:rsid w:val="006958F4"/>
    <w:rsid w:val="006A6B2B"/>
    <w:rsid w:val="006B1DD9"/>
    <w:rsid w:val="006F798A"/>
    <w:rsid w:val="00703FA2"/>
    <w:rsid w:val="00710393"/>
    <w:rsid w:val="00712F39"/>
    <w:rsid w:val="0072422F"/>
    <w:rsid w:val="00745981"/>
    <w:rsid w:val="00745F26"/>
    <w:rsid w:val="007563EE"/>
    <w:rsid w:val="00761DF7"/>
    <w:rsid w:val="00773F83"/>
    <w:rsid w:val="007B1523"/>
    <w:rsid w:val="007C128B"/>
    <w:rsid w:val="007C7043"/>
    <w:rsid w:val="00804D02"/>
    <w:rsid w:val="00842269"/>
    <w:rsid w:val="00865E10"/>
    <w:rsid w:val="008673E0"/>
    <w:rsid w:val="00870344"/>
    <w:rsid w:val="0088612C"/>
    <w:rsid w:val="0089717E"/>
    <w:rsid w:val="008B112D"/>
    <w:rsid w:val="008C28D4"/>
    <w:rsid w:val="008E683D"/>
    <w:rsid w:val="00913056"/>
    <w:rsid w:val="009351DA"/>
    <w:rsid w:val="009375F1"/>
    <w:rsid w:val="00954500"/>
    <w:rsid w:val="0095663C"/>
    <w:rsid w:val="00961DBA"/>
    <w:rsid w:val="0096646E"/>
    <w:rsid w:val="009825D8"/>
    <w:rsid w:val="00985147"/>
    <w:rsid w:val="00996BD4"/>
    <w:rsid w:val="009A6BCF"/>
    <w:rsid w:val="009A7C51"/>
    <w:rsid w:val="009B0381"/>
    <w:rsid w:val="009D24DC"/>
    <w:rsid w:val="009E2556"/>
    <w:rsid w:val="009F4C0E"/>
    <w:rsid w:val="00A02212"/>
    <w:rsid w:val="00A026C5"/>
    <w:rsid w:val="00A41DB7"/>
    <w:rsid w:val="00A51E4E"/>
    <w:rsid w:val="00A6228E"/>
    <w:rsid w:val="00A64F0A"/>
    <w:rsid w:val="00A6779D"/>
    <w:rsid w:val="00A9612B"/>
    <w:rsid w:val="00AA6F2D"/>
    <w:rsid w:val="00AB77C0"/>
    <w:rsid w:val="00AC2175"/>
    <w:rsid w:val="00AD2A11"/>
    <w:rsid w:val="00B31F22"/>
    <w:rsid w:val="00B3338B"/>
    <w:rsid w:val="00B54DB2"/>
    <w:rsid w:val="00B73853"/>
    <w:rsid w:val="00B87791"/>
    <w:rsid w:val="00BC2CBF"/>
    <w:rsid w:val="00C042BA"/>
    <w:rsid w:val="00C139EC"/>
    <w:rsid w:val="00C14BE1"/>
    <w:rsid w:val="00C85897"/>
    <w:rsid w:val="00CB61CE"/>
    <w:rsid w:val="00CC210F"/>
    <w:rsid w:val="00CF0825"/>
    <w:rsid w:val="00CF0E1A"/>
    <w:rsid w:val="00CF4798"/>
    <w:rsid w:val="00D044F6"/>
    <w:rsid w:val="00D1448D"/>
    <w:rsid w:val="00D43801"/>
    <w:rsid w:val="00D6044E"/>
    <w:rsid w:val="00D65BC3"/>
    <w:rsid w:val="00D72229"/>
    <w:rsid w:val="00D83F83"/>
    <w:rsid w:val="00D90AD4"/>
    <w:rsid w:val="00D91E48"/>
    <w:rsid w:val="00D96663"/>
    <w:rsid w:val="00D97342"/>
    <w:rsid w:val="00DA3DAA"/>
    <w:rsid w:val="00DC484F"/>
    <w:rsid w:val="00DE64BD"/>
    <w:rsid w:val="00DF48CE"/>
    <w:rsid w:val="00E058E0"/>
    <w:rsid w:val="00E15D6B"/>
    <w:rsid w:val="00E34084"/>
    <w:rsid w:val="00E40E7B"/>
    <w:rsid w:val="00E42DF2"/>
    <w:rsid w:val="00E56062"/>
    <w:rsid w:val="00E61CA7"/>
    <w:rsid w:val="00E80837"/>
    <w:rsid w:val="00E81B52"/>
    <w:rsid w:val="00E81C2A"/>
    <w:rsid w:val="00EB6C67"/>
    <w:rsid w:val="00F315AF"/>
    <w:rsid w:val="00F43847"/>
    <w:rsid w:val="00F44F66"/>
    <w:rsid w:val="00F6038E"/>
    <w:rsid w:val="00F75360"/>
    <w:rsid w:val="00FC7BE7"/>
    <w:rsid w:val="00FD3CD7"/>
    <w:rsid w:val="00FD77BA"/>
    <w:rsid w:val="00FE49E1"/>
    <w:rsid w:val="00FF1366"/>
    <w:rsid w:val="00FF69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6B04"/>
    <w:rPr>
      <w:rFonts w:eastAsia="Times New Roman"/>
      <w:sz w:val="24"/>
      <w:szCs w:val="24"/>
      <w:lang w:val="en-US"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uiPriority w:val="99"/>
    <w:rsid w:val="00913056"/>
    <w:pPr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99"/>
    <w:locked/>
    <w:rsid w:val="0091305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uiPriority w:val="99"/>
    <w:rsid w:val="00913056"/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uiPriority w:val="99"/>
    <w:locked/>
    <w:rsid w:val="00913056"/>
    <w:rPr>
      <w:rFonts w:ascii="Calibri" w:hAnsi="Calibri" w:cs="Calibri"/>
      <w:lang w:val="en-US"/>
    </w:rPr>
  </w:style>
  <w:style w:type="paragraph" w:styleId="ListParagraph">
    <w:name w:val="List Paragraph"/>
    <w:basedOn w:val="Normal"/>
    <w:uiPriority w:val="99"/>
    <w:qFormat/>
    <w:rsid w:val="00055007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Pages>6</Pages>
  <Words>692</Words>
  <Characters>3947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st of Genotypes</dc:title>
  <dc:subject/>
  <dc:creator>Microsoft Office User</dc:creator>
  <cp:keywords/>
  <dc:description/>
  <cp:lastModifiedBy>10592</cp:lastModifiedBy>
  <cp:revision>2</cp:revision>
  <cp:lastPrinted>2019-06-26T07:08:00Z</cp:lastPrinted>
  <dcterms:created xsi:type="dcterms:W3CDTF">2019-07-18T05:02:00Z</dcterms:created>
  <dcterms:modified xsi:type="dcterms:W3CDTF">2019-07-18T05:02:00Z</dcterms:modified>
</cp:coreProperties>
</file>